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CB16FA" w14:textId="77777777" w:rsidR="00E33FCE" w:rsidRPr="0086177A" w:rsidRDefault="00E33FCE" w:rsidP="00E33FCE">
      <w:pPr>
        <w:rPr>
          <w:rFonts w:ascii="Times New Roman" w:eastAsia="Times New Roman" w:hAnsi="Times New Roman" w:cs="Times New Roman"/>
          <w:b/>
        </w:rPr>
      </w:pPr>
    </w:p>
    <w:p w14:paraId="3952DA02" w14:textId="19787722" w:rsidR="00E33FCE" w:rsidRPr="0086177A" w:rsidRDefault="00E33FCE" w:rsidP="00E33FCE">
      <w:pPr>
        <w:rPr>
          <w:rFonts w:ascii="Times New Roman" w:eastAsia="Times New Roman" w:hAnsi="Times New Roman" w:cs="Times New Roman"/>
          <w:b/>
        </w:rPr>
      </w:pPr>
      <w:r w:rsidRPr="0086177A">
        <w:rPr>
          <w:rFonts w:ascii="Times New Roman" w:eastAsia="Times New Roman" w:hAnsi="Times New Roman" w:cs="Times New Roman"/>
          <w:b/>
        </w:rPr>
        <w:t>Table S1 Quality assessment of included studies according to NIH Quality Assessment Tool</w:t>
      </w:r>
      <w:r w:rsidR="00AD4ECE">
        <w:rPr>
          <w:rFonts w:ascii="Times New Roman" w:eastAsia="Times New Roman" w:hAnsi="Times New Roman" w:cs="Times New Roman"/>
          <w:b/>
        </w:rPr>
        <w:t xml:space="preserve"> for </w:t>
      </w:r>
      <w:r w:rsidR="00AD4ECE" w:rsidRPr="00AD4ECE">
        <w:rPr>
          <w:rFonts w:ascii="Times New Roman" w:eastAsia="Times New Roman" w:hAnsi="Times New Roman" w:cs="Times New Roman"/>
          <w:b/>
        </w:rPr>
        <w:t>Observational Cohort and Cross-Sectional Studies</w:t>
      </w:r>
    </w:p>
    <w:tbl>
      <w:tblPr>
        <w:tblW w:w="13715" w:type="dxa"/>
        <w:tblInd w:w="-8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37"/>
        <w:gridCol w:w="796"/>
        <w:gridCol w:w="796"/>
        <w:gridCol w:w="796"/>
        <w:gridCol w:w="796"/>
        <w:gridCol w:w="796"/>
        <w:gridCol w:w="796"/>
        <w:gridCol w:w="796"/>
        <w:gridCol w:w="796"/>
        <w:gridCol w:w="796"/>
        <w:gridCol w:w="827"/>
        <w:gridCol w:w="824"/>
        <w:gridCol w:w="808"/>
        <w:gridCol w:w="788"/>
        <w:gridCol w:w="767"/>
      </w:tblGrid>
      <w:tr w:rsidR="0086177A" w:rsidRPr="0086177A" w14:paraId="102EC433" w14:textId="77777777" w:rsidTr="0086177A">
        <w:tc>
          <w:tcPr>
            <w:tcW w:w="2537" w:type="dxa"/>
          </w:tcPr>
          <w:p w14:paraId="329E461A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  <w:b/>
              </w:rPr>
              <w:t xml:space="preserve">Author, year </w:t>
            </w:r>
          </w:p>
        </w:tc>
        <w:tc>
          <w:tcPr>
            <w:tcW w:w="796" w:type="dxa"/>
          </w:tcPr>
          <w:p w14:paraId="7CF42E41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  <w:b/>
              </w:rPr>
              <w:t>1</w:t>
            </w:r>
          </w:p>
        </w:tc>
        <w:tc>
          <w:tcPr>
            <w:tcW w:w="796" w:type="dxa"/>
          </w:tcPr>
          <w:p w14:paraId="3E9F7983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796" w:type="dxa"/>
          </w:tcPr>
          <w:p w14:paraId="070560D9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  <w:b/>
              </w:rPr>
              <w:t>3</w:t>
            </w:r>
          </w:p>
        </w:tc>
        <w:tc>
          <w:tcPr>
            <w:tcW w:w="796" w:type="dxa"/>
          </w:tcPr>
          <w:p w14:paraId="74611888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796" w:type="dxa"/>
          </w:tcPr>
          <w:p w14:paraId="4BF6FFFC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  <w:b/>
              </w:rPr>
              <w:t>5</w:t>
            </w:r>
          </w:p>
        </w:tc>
        <w:tc>
          <w:tcPr>
            <w:tcW w:w="796" w:type="dxa"/>
          </w:tcPr>
          <w:p w14:paraId="5DC733A6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  <w:tc>
          <w:tcPr>
            <w:tcW w:w="796" w:type="dxa"/>
          </w:tcPr>
          <w:p w14:paraId="3E153D9F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  <w:b/>
              </w:rPr>
              <w:t>7</w:t>
            </w:r>
          </w:p>
        </w:tc>
        <w:tc>
          <w:tcPr>
            <w:tcW w:w="796" w:type="dxa"/>
          </w:tcPr>
          <w:p w14:paraId="4FE9E031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  <w:tc>
          <w:tcPr>
            <w:tcW w:w="796" w:type="dxa"/>
          </w:tcPr>
          <w:p w14:paraId="5A4A9310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  <w:b/>
              </w:rPr>
              <w:t>9</w:t>
            </w:r>
          </w:p>
        </w:tc>
        <w:tc>
          <w:tcPr>
            <w:tcW w:w="827" w:type="dxa"/>
          </w:tcPr>
          <w:p w14:paraId="79F8AFCA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  <w:b/>
              </w:rPr>
              <w:t>10</w:t>
            </w:r>
          </w:p>
        </w:tc>
        <w:tc>
          <w:tcPr>
            <w:tcW w:w="824" w:type="dxa"/>
          </w:tcPr>
          <w:p w14:paraId="547CD690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  <w:b/>
              </w:rPr>
              <w:t>11</w:t>
            </w:r>
          </w:p>
        </w:tc>
        <w:tc>
          <w:tcPr>
            <w:tcW w:w="808" w:type="dxa"/>
          </w:tcPr>
          <w:p w14:paraId="544027A8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  <w:b/>
              </w:rPr>
              <w:t>12</w:t>
            </w:r>
          </w:p>
        </w:tc>
        <w:tc>
          <w:tcPr>
            <w:tcW w:w="788" w:type="dxa"/>
          </w:tcPr>
          <w:p w14:paraId="3C3E2D9A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  <w:b/>
              </w:rPr>
              <w:t>13</w:t>
            </w:r>
          </w:p>
        </w:tc>
        <w:tc>
          <w:tcPr>
            <w:tcW w:w="767" w:type="dxa"/>
          </w:tcPr>
          <w:p w14:paraId="3868310E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  <w:b/>
              </w:rPr>
              <w:t>14</w:t>
            </w:r>
          </w:p>
        </w:tc>
      </w:tr>
      <w:tr w:rsidR="0086177A" w:rsidRPr="0086177A" w14:paraId="7B300646" w14:textId="77777777" w:rsidTr="0086177A">
        <w:tc>
          <w:tcPr>
            <w:tcW w:w="2537" w:type="dxa"/>
          </w:tcPr>
          <w:p w14:paraId="6EBBCAB9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Bourke et al., 1996</w:t>
            </w:r>
          </w:p>
        </w:tc>
        <w:tc>
          <w:tcPr>
            <w:tcW w:w="796" w:type="dxa"/>
          </w:tcPr>
          <w:p w14:paraId="355CFECA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4BA74E4B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6C7374F3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245A8916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4049DFBE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96" w:type="dxa"/>
          </w:tcPr>
          <w:p w14:paraId="6D195230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96" w:type="dxa"/>
          </w:tcPr>
          <w:p w14:paraId="7F72F74A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7885DBD3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96" w:type="dxa"/>
          </w:tcPr>
          <w:p w14:paraId="424F16ED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R</w:t>
            </w:r>
          </w:p>
        </w:tc>
        <w:tc>
          <w:tcPr>
            <w:tcW w:w="827" w:type="dxa"/>
          </w:tcPr>
          <w:p w14:paraId="6F2F63E0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R</w:t>
            </w:r>
          </w:p>
        </w:tc>
        <w:tc>
          <w:tcPr>
            <w:tcW w:w="824" w:type="dxa"/>
          </w:tcPr>
          <w:p w14:paraId="08178A28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08" w:type="dxa"/>
          </w:tcPr>
          <w:p w14:paraId="0A1BC4BA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88" w:type="dxa"/>
          </w:tcPr>
          <w:p w14:paraId="6656BCC7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67" w:type="dxa"/>
          </w:tcPr>
          <w:p w14:paraId="28951AC0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86177A" w:rsidRPr="0086177A" w14:paraId="562DFEBC" w14:textId="77777777" w:rsidTr="0086177A">
        <w:tc>
          <w:tcPr>
            <w:tcW w:w="2537" w:type="dxa"/>
          </w:tcPr>
          <w:p w14:paraId="12AF6205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86177A">
              <w:rPr>
                <w:rFonts w:ascii="Times New Roman" w:eastAsia="Times New Roman" w:hAnsi="Times New Roman" w:cs="Times New Roman"/>
              </w:rPr>
              <w:t>Giasuddin</w:t>
            </w:r>
            <w:proofErr w:type="spellEnd"/>
            <w:r w:rsidRPr="0086177A">
              <w:rPr>
                <w:rFonts w:ascii="Times New Roman" w:eastAsia="Times New Roman" w:hAnsi="Times New Roman" w:cs="Times New Roman"/>
              </w:rPr>
              <w:t xml:space="preserve"> et al., 1998</w:t>
            </w:r>
          </w:p>
        </w:tc>
        <w:tc>
          <w:tcPr>
            <w:tcW w:w="796" w:type="dxa"/>
          </w:tcPr>
          <w:p w14:paraId="6D501CE0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3570AD05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3EAA6505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29F2403E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4D9752AE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96" w:type="dxa"/>
          </w:tcPr>
          <w:p w14:paraId="414BB3FA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96" w:type="dxa"/>
          </w:tcPr>
          <w:p w14:paraId="104464B3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2AD7E991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38281E8B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27" w:type="dxa"/>
          </w:tcPr>
          <w:p w14:paraId="76287D2E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824" w:type="dxa"/>
          </w:tcPr>
          <w:p w14:paraId="0A5740E1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08" w:type="dxa"/>
          </w:tcPr>
          <w:p w14:paraId="5060B242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88" w:type="dxa"/>
          </w:tcPr>
          <w:p w14:paraId="28A3627F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67" w:type="dxa"/>
          </w:tcPr>
          <w:p w14:paraId="1F0677C8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86177A" w:rsidRPr="0086177A" w14:paraId="58254DBC" w14:textId="77777777" w:rsidTr="0086177A">
        <w:tc>
          <w:tcPr>
            <w:tcW w:w="2537" w:type="dxa"/>
          </w:tcPr>
          <w:p w14:paraId="30856C21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Kawakami et al., 2004</w:t>
            </w:r>
          </w:p>
        </w:tc>
        <w:tc>
          <w:tcPr>
            <w:tcW w:w="796" w:type="dxa"/>
          </w:tcPr>
          <w:p w14:paraId="0991FF24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40F5B0B1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2C883B03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014CAB39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755167F8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96" w:type="dxa"/>
          </w:tcPr>
          <w:p w14:paraId="4F0E9320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96" w:type="dxa"/>
          </w:tcPr>
          <w:p w14:paraId="7D2F0591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0FF58ECE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5A74235D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27" w:type="dxa"/>
          </w:tcPr>
          <w:p w14:paraId="347D9F45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824" w:type="dxa"/>
          </w:tcPr>
          <w:p w14:paraId="5253F6E7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08" w:type="dxa"/>
          </w:tcPr>
          <w:p w14:paraId="7A33D7C7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88" w:type="dxa"/>
          </w:tcPr>
          <w:p w14:paraId="31E9E1A8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67" w:type="dxa"/>
          </w:tcPr>
          <w:p w14:paraId="7482C750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86177A" w:rsidRPr="0086177A" w14:paraId="3A876B10" w14:textId="77777777" w:rsidTr="0086177A">
        <w:tc>
          <w:tcPr>
            <w:tcW w:w="2537" w:type="dxa"/>
          </w:tcPr>
          <w:p w14:paraId="4244B048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6177A">
              <w:rPr>
                <w:rFonts w:ascii="Times New Roman" w:eastAsia="Times New Roman" w:hAnsi="Times New Roman" w:cs="Times New Roman"/>
              </w:rPr>
              <w:t>Requena</w:t>
            </w:r>
            <w:proofErr w:type="spellEnd"/>
            <w:r w:rsidRPr="0086177A">
              <w:rPr>
                <w:rFonts w:ascii="Times New Roman" w:eastAsia="Times New Roman" w:hAnsi="Times New Roman" w:cs="Times New Roman"/>
              </w:rPr>
              <w:t xml:space="preserve"> et al., 2005</w:t>
            </w:r>
          </w:p>
        </w:tc>
        <w:tc>
          <w:tcPr>
            <w:tcW w:w="796" w:type="dxa"/>
          </w:tcPr>
          <w:p w14:paraId="602BA3BB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05351427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6052E020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666D2229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03C46660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96" w:type="dxa"/>
          </w:tcPr>
          <w:p w14:paraId="20981E6F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96" w:type="dxa"/>
          </w:tcPr>
          <w:p w14:paraId="06D44C96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96" w:type="dxa"/>
          </w:tcPr>
          <w:p w14:paraId="198ADC2E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96" w:type="dxa"/>
          </w:tcPr>
          <w:p w14:paraId="7F2D8156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27" w:type="dxa"/>
          </w:tcPr>
          <w:p w14:paraId="0FC7BC07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824" w:type="dxa"/>
          </w:tcPr>
          <w:p w14:paraId="7C850EB6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08" w:type="dxa"/>
          </w:tcPr>
          <w:p w14:paraId="179268D6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88" w:type="dxa"/>
          </w:tcPr>
          <w:p w14:paraId="66CC91DD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67" w:type="dxa"/>
          </w:tcPr>
          <w:p w14:paraId="5104A6FF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86177A" w:rsidRPr="0086177A" w14:paraId="45BF845F" w14:textId="77777777" w:rsidTr="0086177A">
        <w:tc>
          <w:tcPr>
            <w:tcW w:w="2537" w:type="dxa"/>
          </w:tcPr>
          <w:p w14:paraId="78194A4B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86177A">
              <w:rPr>
                <w:rFonts w:ascii="Times New Roman" w:eastAsia="Times New Roman" w:hAnsi="Times New Roman" w:cs="Times New Roman"/>
              </w:rPr>
              <w:t>Corazza</w:t>
            </w:r>
            <w:proofErr w:type="spellEnd"/>
            <w:r w:rsidRPr="0086177A">
              <w:rPr>
                <w:rFonts w:ascii="Times New Roman" w:eastAsia="Times New Roman" w:hAnsi="Times New Roman" w:cs="Times New Roman"/>
              </w:rPr>
              <w:t xml:space="preserve"> et al., 2008</w:t>
            </w:r>
          </w:p>
        </w:tc>
        <w:tc>
          <w:tcPr>
            <w:tcW w:w="796" w:type="dxa"/>
          </w:tcPr>
          <w:p w14:paraId="7D44061F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35ABBC3D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18613612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64641612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6EAF9FF4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96" w:type="dxa"/>
          </w:tcPr>
          <w:p w14:paraId="629857AA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96" w:type="dxa"/>
          </w:tcPr>
          <w:p w14:paraId="0967F08C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7383F1E3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96" w:type="dxa"/>
          </w:tcPr>
          <w:p w14:paraId="27E39929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827" w:type="dxa"/>
          </w:tcPr>
          <w:p w14:paraId="617791EF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R</w:t>
            </w:r>
          </w:p>
        </w:tc>
        <w:tc>
          <w:tcPr>
            <w:tcW w:w="824" w:type="dxa"/>
          </w:tcPr>
          <w:p w14:paraId="43266813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08" w:type="dxa"/>
          </w:tcPr>
          <w:p w14:paraId="33736A1C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R</w:t>
            </w:r>
          </w:p>
        </w:tc>
        <w:tc>
          <w:tcPr>
            <w:tcW w:w="788" w:type="dxa"/>
          </w:tcPr>
          <w:p w14:paraId="6DBA7967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67" w:type="dxa"/>
          </w:tcPr>
          <w:p w14:paraId="25D05E54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86177A" w:rsidRPr="0086177A" w14:paraId="53D19FFD" w14:textId="77777777" w:rsidTr="0086177A">
        <w:tc>
          <w:tcPr>
            <w:tcW w:w="2537" w:type="dxa"/>
          </w:tcPr>
          <w:p w14:paraId="1E248391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86177A">
              <w:rPr>
                <w:rFonts w:ascii="Times New Roman" w:eastAsia="Times New Roman" w:hAnsi="Times New Roman" w:cs="Times New Roman"/>
              </w:rPr>
              <w:t>Uhara</w:t>
            </w:r>
            <w:proofErr w:type="spellEnd"/>
            <w:r w:rsidRPr="0086177A">
              <w:rPr>
                <w:rFonts w:ascii="Times New Roman" w:eastAsia="Times New Roman" w:hAnsi="Times New Roman" w:cs="Times New Roman"/>
              </w:rPr>
              <w:t xml:space="preserve"> et al., 2008</w:t>
            </w:r>
          </w:p>
        </w:tc>
        <w:tc>
          <w:tcPr>
            <w:tcW w:w="796" w:type="dxa"/>
          </w:tcPr>
          <w:p w14:paraId="79D812B6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7152C36E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0F2041C8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96" w:type="dxa"/>
          </w:tcPr>
          <w:p w14:paraId="63886202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96" w:type="dxa"/>
          </w:tcPr>
          <w:p w14:paraId="0224C417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96" w:type="dxa"/>
          </w:tcPr>
          <w:p w14:paraId="57836645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66F73C95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35DC16F7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96" w:type="dxa"/>
          </w:tcPr>
          <w:p w14:paraId="5769DEB7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827" w:type="dxa"/>
          </w:tcPr>
          <w:p w14:paraId="1391FC48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24" w:type="dxa"/>
          </w:tcPr>
          <w:p w14:paraId="62881BEA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808" w:type="dxa"/>
          </w:tcPr>
          <w:p w14:paraId="1AA3BDF8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88" w:type="dxa"/>
          </w:tcPr>
          <w:p w14:paraId="16BBA465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67" w:type="dxa"/>
          </w:tcPr>
          <w:p w14:paraId="379E6D3D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86177A" w:rsidRPr="0086177A" w14:paraId="60084C40" w14:textId="77777777" w:rsidTr="0086177A">
        <w:tc>
          <w:tcPr>
            <w:tcW w:w="2537" w:type="dxa"/>
          </w:tcPr>
          <w:p w14:paraId="3BE0BEC1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Marzano et al., 2010</w:t>
            </w:r>
          </w:p>
        </w:tc>
        <w:tc>
          <w:tcPr>
            <w:tcW w:w="796" w:type="dxa"/>
          </w:tcPr>
          <w:p w14:paraId="3802C6EF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5D9689FA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73381CC6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96" w:type="dxa"/>
          </w:tcPr>
          <w:p w14:paraId="4AB4D9C8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17139F42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96" w:type="dxa"/>
          </w:tcPr>
          <w:p w14:paraId="66D15308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96" w:type="dxa"/>
          </w:tcPr>
          <w:p w14:paraId="076B529F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96" w:type="dxa"/>
          </w:tcPr>
          <w:p w14:paraId="3B4D42C7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96" w:type="dxa"/>
          </w:tcPr>
          <w:p w14:paraId="1E079BCB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27" w:type="dxa"/>
          </w:tcPr>
          <w:p w14:paraId="24F089DF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824" w:type="dxa"/>
          </w:tcPr>
          <w:p w14:paraId="3AE602A9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08" w:type="dxa"/>
          </w:tcPr>
          <w:p w14:paraId="2500CE49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88" w:type="dxa"/>
          </w:tcPr>
          <w:p w14:paraId="2AF68589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67" w:type="dxa"/>
          </w:tcPr>
          <w:p w14:paraId="4E6DA964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86177A" w:rsidRPr="0086177A" w14:paraId="34B9762B" w14:textId="77777777" w:rsidTr="0086177A">
        <w:tc>
          <w:tcPr>
            <w:tcW w:w="2537" w:type="dxa"/>
          </w:tcPr>
          <w:p w14:paraId="02C50FB6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Marzano et al., 2011</w:t>
            </w:r>
          </w:p>
        </w:tc>
        <w:tc>
          <w:tcPr>
            <w:tcW w:w="796" w:type="dxa"/>
          </w:tcPr>
          <w:p w14:paraId="5CF869AB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40FAB9F0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6DBBFD7B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96" w:type="dxa"/>
          </w:tcPr>
          <w:p w14:paraId="5FF85AF5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55C64BD5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96" w:type="dxa"/>
          </w:tcPr>
          <w:p w14:paraId="33581A9F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96" w:type="dxa"/>
          </w:tcPr>
          <w:p w14:paraId="56022359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96" w:type="dxa"/>
          </w:tcPr>
          <w:p w14:paraId="2B12E227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96" w:type="dxa"/>
          </w:tcPr>
          <w:p w14:paraId="0E7ABD53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27" w:type="dxa"/>
          </w:tcPr>
          <w:p w14:paraId="15BDD3C0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824" w:type="dxa"/>
          </w:tcPr>
          <w:p w14:paraId="2E7121E0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08" w:type="dxa"/>
          </w:tcPr>
          <w:p w14:paraId="452D5FE6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88" w:type="dxa"/>
          </w:tcPr>
          <w:p w14:paraId="78C4C601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67" w:type="dxa"/>
          </w:tcPr>
          <w:p w14:paraId="2FED1132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86177A" w:rsidRPr="0086177A" w14:paraId="1DA1673A" w14:textId="77777777" w:rsidTr="0086177A">
        <w:tc>
          <w:tcPr>
            <w:tcW w:w="2537" w:type="dxa"/>
          </w:tcPr>
          <w:p w14:paraId="28F8D14F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Marzano et al., 2014</w:t>
            </w:r>
          </w:p>
        </w:tc>
        <w:tc>
          <w:tcPr>
            <w:tcW w:w="796" w:type="dxa"/>
          </w:tcPr>
          <w:p w14:paraId="6C829478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6886B873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135F1388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96" w:type="dxa"/>
          </w:tcPr>
          <w:p w14:paraId="417D16A2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76DA109A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96" w:type="dxa"/>
          </w:tcPr>
          <w:p w14:paraId="26BBD64A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96" w:type="dxa"/>
          </w:tcPr>
          <w:p w14:paraId="0F188F68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96" w:type="dxa"/>
          </w:tcPr>
          <w:p w14:paraId="3C4236F0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96" w:type="dxa"/>
          </w:tcPr>
          <w:p w14:paraId="53426AD4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27" w:type="dxa"/>
          </w:tcPr>
          <w:p w14:paraId="36093875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824" w:type="dxa"/>
          </w:tcPr>
          <w:p w14:paraId="1AC7BA7F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08" w:type="dxa"/>
          </w:tcPr>
          <w:p w14:paraId="7B4A5361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88" w:type="dxa"/>
          </w:tcPr>
          <w:p w14:paraId="6D6DA7BF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67" w:type="dxa"/>
          </w:tcPr>
          <w:p w14:paraId="22C93FCD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86177A" w:rsidRPr="0086177A" w14:paraId="3A555404" w14:textId="77777777" w:rsidTr="0086177A">
        <w:tc>
          <w:tcPr>
            <w:tcW w:w="2537" w:type="dxa"/>
          </w:tcPr>
          <w:p w14:paraId="682FF53D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86177A">
              <w:rPr>
                <w:rFonts w:ascii="Times New Roman" w:eastAsia="Times New Roman" w:hAnsi="Times New Roman" w:cs="Times New Roman"/>
              </w:rPr>
              <w:t>Antiga</w:t>
            </w:r>
            <w:proofErr w:type="spellEnd"/>
            <w:r w:rsidRPr="0086177A">
              <w:rPr>
                <w:rFonts w:ascii="Times New Roman" w:eastAsia="Times New Roman" w:hAnsi="Times New Roman" w:cs="Times New Roman"/>
              </w:rPr>
              <w:t xml:space="preserve"> et al., 2015</w:t>
            </w:r>
          </w:p>
        </w:tc>
        <w:tc>
          <w:tcPr>
            <w:tcW w:w="796" w:type="dxa"/>
          </w:tcPr>
          <w:p w14:paraId="12E0200C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3B3A1BA4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3F432DA8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96" w:type="dxa"/>
          </w:tcPr>
          <w:p w14:paraId="0F3B6006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73DF7F6C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96" w:type="dxa"/>
          </w:tcPr>
          <w:p w14:paraId="602849BE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96" w:type="dxa"/>
          </w:tcPr>
          <w:p w14:paraId="04A1F371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96" w:type="dxa"/>
          </w:tcPr>
          <w:p w14:paraId="5404DB5D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96" w:type="dxa"/>
          </w:tcPr>
          <w:p w14:paraId="59606A28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27" w:type="dxa"/>
          </w:tcPr>
          <w:p w14:paraId="62D56588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824" w:type="dxa"/>
          </w:tcPr>
          <w:p w14:paraId="2FA50CEA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08" w:type="dxa"/>
          </w:tcPr>
          <w:p w14:paraId="69ED462C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88" w:type="dxa"/>
          </w:tcPr>
          <w:p w14:paraId="4EA9E5AB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67" w:type="dxa"/>
          </w:tcPr>
          <w:p w14:paraId="66DCA93C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86177A" w:rsidRPr="0086177A" w14:paraId="685B1F31" w14:textId="77777777" w:rsidTr="0086177A">
        <w:tc>
          <w:tcPr>
            <w:tcW w:w="2537" w:type="dxa"/>
          </w:tcPr>
          <w:p w14:paraId="62F38DBD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Peroni et al., 2015</w:t>
            </w:r>
          </w:p>
        </w:tc>
        <w:tc>
          <w:tcPr>
            <w:tcW w:w="796" w:type="dxa"/>
          </w:tcPr>
          <w:p w14:paraId="3491821F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4D39BFC5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3B7EC09C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08AFE490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5EE00B27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96" w:type="dxa"/>
          </w:tcPr>
          <w:p w14:paraId="5418C2C4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96" w:type="dxa"/>
          </w:tcPr>
          <w:p w14:paraId="54F4ACBF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49940988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96" w:type="dxa"/>
          </w:tcPr>
          <w:p w14:paraId="4F3E80B2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27" w:type="dxa"/>
          </w:tcPr>
          <w:p w14:paraId="2BDC01C9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824" w:type="dxa"/>
          </w:tcPr>
          <w:p w14:paraId="323D3CAF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08" w:type="dxa"/>
          </w:tcPr>
          <w:p w14:paraId="724DD60B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R</w:t>
            </w:r>
          </w:p>
        </w:tc>
        <w:tc>
          <w:tcPr>
            <w:tcW w:w="788" w:type="dxa"/>
          </w:tcPr>
          <w:p w14:paraId="2F196759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67" w:type="dxa"/>
          </w:tcPr>
          <w:p w14:paraId="7C9E84D7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86177A" w:rsidRPr="0086177A" w14:paraId="64F643FE" w14:textId="77777777" w:rsidTr="0086177A">
        <w:tc>
          <w:tcPr>
            <w:tcW w:w="2537" w:type="dxa"/>
          </w:tcPr>
          <w:p w14:paraId="4CEF4709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6177A">
              <w:rPr>
                <w:rFonts w:ascii="Times New Roman" w:eastAsia="Times New Roman" w:hAnsi="Times New Roman" w:cs="Times New Roman"/>
              </w:rPr>
              <w:t>Magro</w:t>
            </w:r>
            <w:proofErr w:type="spellEnd"/>
            <w:r w:rsidRPr="0086177A">
              <w:rPr>
                <w:rFonts w:ascii="Times New Roman" w:eastAsia="Times New Roman" w:hAnsi="Times New Roman" w:cs="Times New Roman"/>
              </w:rPr>
              <w:t xml:space="preserve"> et al., 2015</w:t>
            </w:r>
          </w:p>
        </w:tc>
        <w:tc>
          <w:tcPr>
            <w:tcW w:w="796" w:type="dxa"/>
          </w:tcPr>
          <w:p w14:paraId="1284FDA9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13040A9F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1D184184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469630EE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0ADFFB59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96" w:type="dxa"/>
          </w:tcPr>
          <w:p w14:paraId="4DBA337D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96" w:type="dxa"/>
          </w:tcPr>
          <w:p w14:paraId="7B56180D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96" w:type="dxa"/>
          </w:tcPr>
          <w:p w14:paraId="30E59C2A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96" w:type="dxa"/>
          </w:tcPr>
          <w:p w14:paraId="73A4D13E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27" w:type="dxa"/>
          </w:tcPr>
          <w:p w14:paraId="14FC3D80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824" w:type="dxa"/>
          </w:tcPr>
          <w:p w14:paraId="2BD00249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08" w:type="dxa"/>
          </w:tcPr>
          <w:p w14:paraId="65F4797E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88" w:type="dxa"/>
          </w:tcPr>
          <w:p w14:paraId="6EE5C1D8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67" w:type="dxa"/>
          </w:tcPr>
          <w:p w14:paraId="7F4A6AF5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86177A" w:rsidRPr="0086177A" w14:paraId="0E918579" w14:textId="77777777" w:rsidTr="0086177A">
        <w:tc>
          <w:tcPr>
            <w:tcW w:w="2537" w:type="dxa"/>
          </w:tcPr>
          <w:p w14:paraId="228D089E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86177A">
              <w:rPr>
                <w:rFonts w:ascii="Times New Roman" w:eastAsia="Times New Roman" w:hAnsi="Times New Roman" w:cs="Times New Roman"/>
              </w:rPr>
              <w:t>Alegrìa-Landa</w:t>
            </w:r>
            <w:proofErr w:type="spellEnd"/>
            <w:r w:rsidRPr="0086177A">
              <w:rPr>
                <w:rFonts w:ascii="Times New Roman" w:eastAsia="Times New Roman" w:hAnsi="Times New Roman" w:cs="Times New Roman"/>
              </w:rPr>
              <w:t xml:space="preserve"> et al., 2017</w:t>
            </w:r>
          </w:p>
        </w:tc>
        <w:tc>
          <w:tcPr>
            <w:tcW w:w="796" w:type="dxa"/>
          </w:tcPr>
          <w:p w14:paraId="179048BA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1542CB4F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3E7E50F8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0EF50793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69303ED5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7AE76690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96" w:type="dxa"/>
          </w:tcPr>
          <w:p w14:paraId="1A56A5D0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0923EE03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96" w:type="dxa"/>
          </w:tcPr>
          <w:p w14:paraId="426EAD93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27" w:type="dxa"/>
          </w:tcPr>
          <w:p w14:paraId="2B05BAFE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24" w:type="dxa"/>
          </w:tcPr>
          <w:p w14:paraId="15E36CE8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08" w:type="dxa"/>
          </w:tcPr>
          <w:p w14:paraId="50D5B076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88" w:type="dxa"/>
          </w:tcPr>
          <w:p w14:paraId="30DF70D7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67" w:type="dxa"/>
          </w:tcPr>
          <w:p w14:paraId="06F8B702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86177A" w:rsidRPr="0086177A" w14:paraId="5646AF32" w14:textId="77777777" w:rsidTr="0086177A">
        <w:tc>
          <w:tcPr>
            <w:tcW w:w="2537" w:type="dxa"/>
          </w:tcPr>
          <w:p w14:paraId="217E57BA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86177A">
              <w:rPr>
                <w:rFonts w:ascii="Times New Roman" w:eastAsia="Times New Roman" w:hAnsi="Times New Roman" w:cs="Times New Roman"/>
              </w:rPr>
              <w:t>Laurisden</w:t>
            </w:r>
            <w:proofErr w:type="spellEnd"/>
            <w:r w:rsidRPr="0086177A">
              <w:rPr>
                <w:rFonts w:ascii="Times New Roman" w:eastAsia="Times New Roman" w:hAnsi="Times New Roman" w:cs="Times New Roman"/>
              </w:rPr>
              <w:t xml:space="preserve"> et al. 2017</w:t>
            </w:r>
          </w:p>
        </w:tc>
        <w:tc>
          <w:tcPr>
            <w:tcW w:w="796" w:type="dxa"/>
          </w:tcPr>
          <w:p w14:paraId="06F82F66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7A3F11B3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60970253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96" w:type="dxa"/>
          </w:tcPr>
          <w:p w14:paraId="1C412590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0A4ABF03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96" w:type="dxa"/>
          </w:tcPr>
          <w:p w14:paraId="708E8451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96" w:type="dxa"/>
          </w:tcPr>
          <w:p w14:paraId="26771A67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96" w:type="dxa"/>
          </w:tcPr>
          <w:p w14:paraId="423CA860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96" w:type="dxa"/>
          </w:tcPr>
          <w:p w14:paraId="2C14453D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827" w:type="dxa"/>
          </w:tcPr>
          <w:p w14:paraId="20B11140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824" w:type="dxa"/>
          </w:tcPr>
          <w:p w14:paraId="43EF80CB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08" w:type="dxa"/>
          </w:tcPr>
          <w:p w14:paraId="562CBC98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88" w:type="dxa"/>
          </w:tcPr>
          <w:p w14:paraId="0D4BECB0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67" w:type="dxa"/>
          </w:tcPr>
          <w:p w14:paraId="34C3CAC5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86177A" w:rsidRPr="0086177A" w14:paraId="7D1BF738" w14:textId="77777777" w:rsidTr="0086177A">
        <w:tc>
          <w:tcPr>
            <w:tcW w:w="2537" w:type="dxa"/>
          </w:tcPr>
          <w:p w14:paraId="77EDAC19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86177A">
              <w:rPr>
                <w:rFonts w:ascii="Times New Roman" w:eastAsia="Times New Roman" w:hAnsi="Times New Roman" w:cs="Times New Roman"/>
              </w:rPr>
              <w:t>Stalder</w:t>
            </w:r>
            <w:proofErr w:type="spellEnd"/>
            <w:r w:rsidRPr="0086177A">
              <w:rPr>
                <w:rFonts w:ascii="Times New Roman" w:eastAsia="Times New Roman" w:hAnsi="Times New Roman" w:cs="Times New Roman"/>
              </w:rPr>
              <w:t xml:space="preserve"> et al., 2022</w:t>
            </w:r>
          </w:p>
        </w:tc>
        <w:tc>
          <w:tcPr>
            <w:tcW w:w="796" w:type="dxa"/>
          </w:tcPr>
          <w:p w14:paraId="73F0215B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5E3C9E03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96" w:type="dxa"/>
          </w:tcPr>
          <w:p w14:paraId="5686BFF7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0A7F4FA2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511EB8B7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96" w:type="dxa"/>
          </w:tcPr>
          <w:p w14:paraId="22A12D88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96" w:type="dxa"/>
          </w:tcPr>
          <w:p w14:paraId="1C5C8736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24BBDD10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561C7C5D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27" w:type="dxa"/>
          </w:tcPr>
          <w:p w14:paraId="1DDBD58D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824" w:type="dxa"/>
          </w:tcPr>
          <w:p w14:paraId="159C4CEE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08" w:type="dxa"/>
          </w:tcPr>
          <w:p w14:paraId="283FFD9C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88" w:type="dxa"/>
          </w:tcPr>
          <w:p w14:paraId="39F11786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67" w:type="dxa"/>
          </w:tcPr>
          <w:p w14:paraId="71203EF3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86177A" w:rsidRPr="0086177A" w14:paraId="032F9E55" w14:textId="77777777" w:rsidTr="0086177A">
        <w:tc>
          <w:tcPr>
            <w:tcW w:w="2537" w:type="dxa"/>
          </w:tcPr>
          <w:p w14:paraId="48D8468E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Bhattacharya et al. 2023</w:t>
            </w:r>
          </w:p>
        </w:tc>
        <w:tc>
          <w:tcPr>
            <w:tcW w:w="796" w:type="dxa"/>
          </w:tcPr>
          <w:p w14:paraId="2C178204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1CE3916C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614E9807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96" w:type="dxa"/>
          </w:tcPr>
          <w:p w14:paraId="1F2B1C70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53EEAAA3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96" w:type="dxa"/>
          </w:tcPr>
          <w:p w14:paraId="061500AA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96" w:type="dxa"/>
          </w:tcPr>
          <w:p w14:paraId="6EC73E3D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96" w:type="dxa"/>
          </w:tcPr>
          <w:p w14:paraId="6CABAB1C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10D0423E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27" w:type="dxa"/>
          </w:tcPr>
          <w:p w14:paraId="2089FBBF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24" w:type="dxa"/>
          </w:tcPr>
          <w:p w14:paraId="688BA334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08" w:type="dxa"/>
          </w:tcPr>
          <w:p w14:paraId="5000F368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88" w:type="dxa"/>
          </w:tcPr>
          <w:p w14:paraId="4F86BDBD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767" w:type="dxa"/>
          </w:tcPr>
          <w:p w14:paraId="7F29D725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86177A" w:rsidRPr="0086177A" w14:paraId="7CB8622A" w14:textId="77777777" w:rsidTr="0086177A">
        <w:tc>
          <w:tcPr>
            <w:tcW w:w="2537" w:type="dxa"/>
          </w:tcPr>
          <w:p w14:paraId="41D94B90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Calabrese et al., 2023</w:t>
            </w:r>
          </w:p>
        </w:tc>
        <w:tc>
          <w:tcPr>
            <w:tcW w:w="796" w:type="dxa"/>
          </w:tcPr>
          <w:p w14:paraId="4834B552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291CD4BF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521A6194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591E3B76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77DC0FC1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96" w:type="dxa"/>
          </w:tcPr>
          <w:p w14:paraId="505562E9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96" w:type="dxa"/>
          </w:tcPr>
          <w:p w14:paraId="76C071F6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4FE0EB18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96" w:type="dxa"/>
          </w:tcPr>
          <w:p w14:paraId="02A7D3CF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27" w:type="dxa"/>
          </w:tcPr>
          <w:p w14:paraId="7B7568BD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824" w:type="dxa"/>
          </w:tcPr>
          <w:p w14:paraId="624011DF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08" w:type="dxa"/>
          </w:tcPr>
          <w:p w14:paraId="4EFA887A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88" w:type="dxa"/>
          </w:tcPr>
          <w:p w14:paraId="7C52A2CF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67" w:type="dxa"/>
          </w:tcPr>
          <w:p w14:paraId="093CCE06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</w:tr>
    </w:tbl>
    <w:p w14:paraId="489AE8FB" w14:textId="77777777" w:rsidR="00E33FCE" w:rsidRPr="0086177A" w:rsidRDefault="00E33FCE" w:rsidP="00E33FCE">
      <w:pPr>
        <w:rPr>
          <w:rFonts w:ascii="Times New Roman" w:eastAsia="Times New Roman" w:hAnsi="Times New Roman" w:cs="Times New Roman"/>
        </w:rPr>
      </w:pPr>
    </w:p>
    <w:p w14:paraId="79E8CB75" w14:textId="77777777" w:rsidR="00E33FCE" w:rsidRPr="0086177A" w:rsidRDefault="00E33FCE" w:rsidP="00E33FCE">
      <w:pPr>
        <w:rPr>
          <w:rFonts w:ascii="Times New Roman" w:eastAsia="Times New Roman" w:hAnsi="Times New Roman" w:cs="Times New Roman"/>
        </w:rPr>
      </w:pPr>
      <w:r w:rsidRPr="0086177A">
        <w:rPr>
          <w:rFonts w:ascii="Times New Roman" w:eastAsia="Times New Roman" w:hAnsi="Times New Roman" w:cs="Times New Roman"/>
        </w:rPr>
        <w:t xml:space="preserve">Legend: Y, </w:t>
      </w:r>
      <w:proofErr w:type="gramStart"/>
      <w:r w:rsidRPr="0086177A">
        <w:rPr>
          <w:rFonts w:ascii="Times New Roman" w:eastAsia="Times New Roman" w:hAnsi="Times New Roman" w:cs="Times New Roman"/>
        </w:rPr>
        <w:t>Yes</w:t>
      </w:r>
      <w:proofErr w:type="gramEnd"/>
      <w:r w:rsidRPr="0086177A">
        <w:rPr>
          <w:rFonts w:ascii="Times New Roman" w:eastAsia="Times New Roman" w:hAnsi="Times New Roman" w:cs="Times New Roman"/>
        </w:rPr>
        <w:t>; N, no; N/A, not applicable; N/R, not reported</w:t>
      </w:r>
    </w:p>
    <w:p w14:paraId="72D24561" w14:textId="77777777" w:rsidR="00E33FCE" w:rsidRPr="0086177A" w:rsidRDefault="00E33FCE" w:rsidP="00E33FCE">
      <w:pPr>
        <w:rPr>
          <w:rFonts w:ascii="Times New Roman" w:eastAsia="Times New Roman" w:hAnsi="Times New Roman" w:cs="Times New Roman"/>
          <w:b/>
        </w:rPr>
      </w:pPr>
    </w:p>
    <w:p w14:paraId="07BCA070" w14:textId="77777777" w:rsidR="00E33FCE" w:rsidRPr="0086177A" w:rsidRDefault="00E33FCE" w:rsidP="00E33FCE">
      <w:pPr>
        <w:rPr>
          <w:rFonts w:ascii="Times New Roman" w:eastAsia="Times New Roman" w:hAnsi="Times New Roman" w:cs="Times New Roman"/>
          <w:b/>
        </w:rPr>
      </w:pPr>
    </w:p>
    <w:p w14:paraId="0882D872" w14:textId="77777777" w:rsidR="00E33FCE" w:rsidRPr="0086177A" w:rsidRDefault="00E33FCE" w:rsidP="00E33FCE">
      <w:pPr>
        <w:rPr>
          <w:rFonts w:ascii="Times New Roman" w:eastAsia="Times New Roman" w:hAnsi="Times New Roman" w:cs="Times New Roman"/>
          <w:b/>
        </w:rPr>
      </w:pPr>
    </w:p>
    <w:p w14:paraId="6A63A873" w14:textId="5B8E98A5" w:rsidR="00E33FCE" w:rsidRPr="0086177A" w:rsidRDefault="00E33FCE" w:rsidP="00E33FCE">
      <w:pPr>
        <w:rPr>
          <w:rFonts w:ascii="Times New Roman" w:eastAsia="Times New Roman" w:hAnsi="Times New Roman" w:cs="Times New Roman"/>
          <w:b/>
        </w:rPr>
      </w:pPr>
      <w:r w:rsidRPr="0086177A">
        <w:rPr>
          <w:rFonts w:ascii="Times New Roman" w:eastAsia="Times New Roman" w:hAnsi="Times New Roman" w:cs="Times New Roman"/>
          <w:b/>
        </w:rPr>
        <w:t>Table S2 Quality assessment of included studies according to NIH Quality Assessment Tool for Case Series Studies</w:t>
      </w:r>
    </w:p>
    <w:tbl>
      <w:tblPr>
        <w:tblW w:w="12576" w:type="dxa"/>
        <w:tblInd w:w="-8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94"/>
        <w:gridCol w:w="971"/>
        <w:gridCol w:w="1114"/>
        <w:gridCol w:w="1114"/>
        <w:gridCol w:w="1113"/>
        <w:gridCol w:w="1114"/>
        <w:gridCol w:w="1114"/>
        <w:gridCol w:w="1114"/>
        <w:gridCol w:w="1114"/>
        <w:gridCol w:w="1114"/>
      </w:tblGrid>
      <w:tr w:rsidR="0086177A" w:rsidRPr="0086177A" w14:paraId="1A9349A7" w14:textId="77777777" w:rsidTr="0086177A">
        <w:tc>
          <w:tcPr>
            <w:tcW w:w="2694" w:type="dxa"/>
          </w:tcPr>
          <w:p w14:paraId="62C701EB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  <w:b/>
              </w:rPr>
              <w:t xml:space="preserve">Authors, year  </w:t>
            </w:r>
          </w:p>
        </w:tc>
        <w:tc>
          <w:tcPr>
            <w:tcW w:w="971" w:type="dxa"/>
          </w:tcPr>
          <w:p w14:paraId="07A179AE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  <w:b/>
              </w:rPr>
              <w:t>1</w:t>
            </w:r>
          </w:p>
        </w:tc>
        <w:tc>
          <w:tcPr>
            <w:tcW w:w="1114" w:type="dxa"/>
          </w:tcPr>
          <w:p w14:paraId="58C5AB80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1114" w:type="dxa"/>
          </w:tcPr>
          <w:p w14:paraId="32513C8B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  <w:b/>
              </w:rPr>
              <w:t>3</w:t>
            </w:r>
          </w:p>
        </w:tc>
        <w:tc>
          <w:tcPr>
            <w:tcW w:w="1113" w:type="dxa"/>
          </w:tcPr>
          <w:p w14:paraId="718C81AD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1114" w:type="dxa"/>
          </w:tcPr>
          <w:p w14:paraId="3657BA3E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  <w:b/>
              </w:rPr>
              <w:t>5</w:t>
            </w:r>
          </w:p>
        </w:tc>
        <w:tc>
          <w:tcPr>
            <w:tcW w:w="1114" w:type="dxa"/>
          </w:tcPr>
          <w:p w14:paraId="5E90A1AE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  <w:tc>
          <w:tcPr>
            <w:tcW w:w="1114" w:type="dxa"/>
          </w:tcPr>
          <w:p w14:paraId="6D978326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  <w:b/>
              </w:rPr>
              <w:t>7</w:t>
            </w:r>
          </w:p>
        </w:tc>
        <w:tc>
          <w:tcPr>
            <w:tcW w:w="1114" w:type="dxa"/>
          </w:tcPr>
          <w:p w14:paraId="688F3B11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  <w:tc>
          <w:tcPr>
            <w:tcW w:w="1114" w:type="dxa"/>
          </w:tcPr>
          <w:p w14:paraId="59D9FB87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  <w:b/>
              </w:rPr>
              <w:t>9</w:t>
            </w:r>
          </w:p>
        </w:tc>
      </w:tr>
      <w:tr w:rsidR="0086177A" w:rsidRPr="0086177A" w14:paraId="50C92C56" w14:textId="77777777" w:rsidTr="0086177A">
        <w:tc>
          <w:tcPr>
            <w:tcW w:w="2694" w:type="dxa"/>
          </w:tcPr>
          <w:p w14:paraId="275E8CE7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Reuss-Borst et al., 1993</w:t>
            </w:r>
          </w:p>
        </w:tc>
        <w:tc>
          <w:tcPr>
            <w:tcW w:w="971" w:type="dxa"/>
          </w:tcPr>
          <w:p w14:paraId="71503EA0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 xml:space="preserve">Y </w:t>
            </w:r>
          </w:p>
        </w:tc>
        <w:tc>
          <w:tcPr>
            <w:tcW w:w="1114" w:type="dxa"/>
          </w:tcPr>
          <w:p w14:paraId="2E7F6F9F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114" w:type="dxa"/>
          </w:tcPr>
          <w:p w14:paraId="69E9E506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113" w:type="dxa"/>
          </w:tcPr>
          <w:p w14:paraId="4D041535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114" w:type="dxa"/>
          </w:tcPr>
          <w:p w14:paraId="30AE8006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114" w:type="dxa"/>
          </w:tcPr>
          <w:p w14:paraId="317243FE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114" w:type="dxa"/>
          </w:tcPr>
          <w:p w14:paraId="07A72AA3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14" w:type="dxa"/>
          </w:tcPr>
          <w:p w14:paraId="331B6E02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114" w:type="dxa"/>
          </w:tcPr>
          <w:p w14:paraId="3E57FE72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86177A" w:rsidRPr="0086177A" w14:paraId="48D2C64E" w14:textId="77777777" w:rsidTr="0086177A">
        <w:tc>
          <w:tcPr>
            <w:tcW w:w="2694" w:type="dxa"/>
          </w:tcPr>
          <w:p w14:paraId="0DE420EC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Hattori et al., 2003</w:t>
            </w:r>
          </w:p>
        </w:tc>
        <w:tc>
          <w:tcPr>
            <w:tcW w:w="971" w:type="dxa"/>
          </w:tcPr>
          <w:p w14:paraId="03CFC5BF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 xml:space="preserve">Y </w:t>
            </w:r>
          </w:p>
        </w:tc>
        <w:tc>
          <w:tcPr>
            <w:tcW w:w="1114" w:type="dxa"/>
          </w:tcPr>
          <w:p w14:paraId="54E1D2DA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114" w:type="dxa"/>
          </w:tcPr>
          <w:p w14:paraId="7662E450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113" w:type="dxa"/>
          </w:tcPr>
          <w:p w14:paraId="4ADDB936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114" w:type="dxa"/>
          </w:tcPr>
          <w:p w14:paraId="371738E4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114" w:type="dxa"/>
          </w:tcPr>
          <w:p w14:paraId="10EE485D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114" w:type="dxa"/>
          </w:tcPr>
          <w:p w14:paraId="205AE0D8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114" w:type="dxa"/>
          </w:tcPr>
          <w:p w14:paraId="597075C4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114" w:type="dxa"/>
          </w:tcPr>
          <w:p w14:paraId="4A62BBFD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86177A" w:rsidRPr="0086177A" w14:paraId="4DD17C95" w14:textId="77777777" w:rsidTr="0086177A">
        <w:tc>
          <w:tcPr>
            <w:tcW w:w="2694" w:type="dxa"/>
          </w:tcPr>
          <w:p w14:paraId="1C449B17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6177A">
              <w:rPr>
                <w:rFonts w:ascii="Times New Roman" w:eastAsia="Times New Roman" w:hAnsi="Times New Roman" w:cs="Times New Roman"/>
              </w:rPr>
              <w:t>Uhara</w:t>
            </w:r>
            <w:proofErr w:type="spellEnd"/>
            <w:r w:rsidRPr="0086177A">
              <w:rPr>
                <w:rFonts w:ascii="Times New Roman" w:eastAsia="Times New Roman" w:hAnsi="Times New Roman" w:cs="Times New Roman"/>
              </w:rPr>
              <w:t xml:space="preserve"> et al., 2008</w:t>
            </w:r>
          </w:p>
        </w:tc>
        <w:tc>
          <w:tcPr>
            <w:tcW w:w="971" w:type="dxa"/>
          </w:tcPr>
          <w:p w14:paraId="0EFE7E47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 xml:space="preserve">Y </w:t>
            </w:r>
          </w:p>
        </w:tc>
        <w:tc>
          <w:tcPr>
            <w:tcW w:w="1114" w:type="dxa"/>
          </w:tcPr>
          <w:p w14:paraId="543F10C1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114" w:type="dxa"/>
          </w:tcPr>
          <w:p w14:paraId="1272A757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113" w:type="dxa"/>
          </w:tcPr>
          <w:p w14:paraId="538A654F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114" w:type="dxa"/>
          </w:tcPr>
          <w:p w14:paraId="7F5D6415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114" w:type="dxa"/>
          </w:tcPr>
          <w:p w14:paraId="3CD57868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114" w:type="dxa"/>
          </w:tcPr>
          <w:p w14:paraId="64791482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114" w:type="dxa"/>
          </w:tcPr>
          <w:p w14:paraId="14149A31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114" w:type="dxa"/>
          </w:tcPr>
          <w:p w14:paraId="756C10E8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86177A" w:rsidRPr="0086177A" w14:paraId="06EE5731" w14:textId="77777777" w:rsidTr="0086177A">
        <w:tc>
          <w:tcPr>
            <w:tcW w:w="2694" w:type="dxa"/>
          </w:tcPr>
          <w:p w14:paraId="74C7BB1C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86177A">
              <w:rPr>
                <w:rFonts w:ascii="Times New Roman" w:eastAsia="Times New Roman" w:hAnsi="Times New Roman" w:cs="Times New Roman"/>
              </w:rPr>
              <w:t>Imhof</w:t>
            </w:r>
            <w:proofErr w:type="spellEnd"/>
            <w:r w:rsidRPr="0086177A">
              <w:rPr>
                <w:rFonts w:ascii="Times New Roman" w:eastAsia="Times New Roman" w:hAnsi="Times New Roman" w:cs="Times New Roman"/>
              </w:rPr>
              <w:t xml:space="preserve"> et al., 2015</w:t>
            </w:r>
          </w:p>
        </w:tc>
        <w:tc>
          <w:tcPr>
            <w:tcW w:w="971" w:type="dxa"/>
          </w:tcPr>
          <w:p w14:paraId="2D621157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 xml:space="preserve">Y </w:t>
            </w:r>
          </w:p>
        </w:tc>
        <w:tc>
          <w:tcPr>
            <w:tcW w:w="1114" w:type="dxa"/>
          </w:tcPr>
          <w:p w14:paraId="26400D4D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114" w:type="dxa"/>
          </w:tcPr>
          <w:p w14:paraId="024AFC86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113" w:type="dxa"/>
          </w:tcPr>
          <w:p w14:paraId="11C640FA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114" w:type="dxa"/>
          </w:tcPr>
          <w:p w14:paraId="7DB7754F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114" w:type="dxa"/>
          </w:tcPr>
          <w:p w14:paraId="021C5B47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114" w:type="dxa"/>
          </w:tcPr>
          <w:p w14:paraId="14E664C6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114" w:type="dxa"/>
          </w:tcPr>
          <w:p w14:paraId="65B4B953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114" w:type="dxa"/>
          </w:tcPr>
          <w:p w14:paraId="61369B3D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86177A" w:rsidRPr="0086177A" w14:paraId="53E58251" w14:textId="77777777" w:rsidTr="0086177A">
        <w:tc>
          <w:tcPr>
            <w:tcW w:w="2694" w:type="dxa"/>
          </w:tcPr>
          <w:p w14:paraId="3E304301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Takano et al., 2017</w:t>
            </w:r>
          </w:p>
        </w:tc>
        <w:tc>
          <w:tcPr>
            <w:tcW w:w="971" w:type="dxa"/>
          </w:tcPr>
          <w:p w14:paraId="5C87582D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114" w:type="dxa"/>
          </w:tcPr>
          <w:p w14:paraId="4F4EA158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114" w:type="dxa"/>
          </w:tcPr>
          <w:p w14:paraId="1690957F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113" w:type="dxa"/>
          </w:tcPr>
          <w:p w14:paraId="43C3EB86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114" w:type="dxa"/>
          </w:tcPr>
          <w:p w14:paraId="4E2F4AF8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114" w:type="dxa"/>
          </w:tcPr>
          <w:p w14:paraId="075BFD64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114" w:type="dxa"/>
          </w:tcPr>
          <w:p w14:paraId="6F148B04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14" w:type="dxa"/>
          </w:tcPr>
          <w:p w14:paraId="0226004F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114" w:type="dxa"/>
          </w:tcPr>
          <w:p w14:paraId="06E680BD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  <w:b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86177A" w:rsidRPr="0086177A" w14:paraId="3F216BA0" w14:textId="77777777" w:rsidTr="0086177A">
        <w:tc>
          <w:tcPr>
            <w:tcW w:w="2694" w:type="dxa"/>
          </w:tcPr>
          <w:p w14:paraId="779AB936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Matsuzawa et al., 2019</w:t>
            </w:r>
          </w:p>
        </w:tc>
        <w:tc>
          <w:tcPr>
            <w:tcW w:w="971" w:type="dxa"/>
          </w:tcPr>
          <w:p w14:paraId="05C05331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114" w:type="dxa"/>
          </w:tcPr>
          <w:p w14:paraId="3E443AF8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114" w:type="dxa"/>
          </w:tcPr>
          <w:p w14:paraId="5A971076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113" w:type="dxa"/>
          </w:tcPr>
          <w:p w14:paraId="705F6CEF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114" w:type="dxa"/>
          </w:tcPr>
          <w:p w14:paraId="17E30683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1114" w:type="dxa"/>
          </w:tcPr>
          <w:p w14:paraId="7B7D8276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114" w:type="dxa"/>
          </w:tcPr>
          <w:p w14:paraId="1902F5E3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14" w:type="dxa"/>
          </w:tcPr>
          <w:p w14:paraId="219FB319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114" w:type="dxa"/>
          </w:tcPr>
          <w:p w14:paraId="06A69150" w14:textId="77777777" w:rsidR="0086177A" w:rsidRPr="0086177A" w:rsidRDefault="0086177A" w:rsidP="000D0AC6">
            <w:pPr>
              <w:rPr>
                <w:rFonts w:ascii="Times New Roman" w:eastAsia="Times New Roman" w:hAnsi="Times New Roman" w:cs="Times New Roman"/>
              </w:rPr>
            </w:pPr>
            <w:r w:rsidRPr="0086177A">
              <w:rPr>
                <w:rFonts w:ascii="Times New Roman" w:eastAsia="Times New Roman" w:hAnsi="Times New Roman" w:cs="Times New Roman"/>
              </w:rPr>
              <w:t>Y</w:t>
            </w:r>
          </w:p>
        </w:tc>
      </w:tr>
    </w:tbl>
    <w:p w14:paraId="002AB07F" w14:textId="77777777" w:rsidR="00E33FCE" w:rsidRPr="0086177A" w:rsidRDefault="00E33FCE" w:rsidP="00E33FCE">
      <w:pPr>
        <w:rPr>
          <w:rFonts w:ascii="Times New Roman" w:eastAsia="Times New Roman" w:hAnsi="Times New Roman" w:cs="Times New Roman"/>
        </w:rPr>
      </w:pPr>
    </w:p>
    <w:p w14:paraId="00C1A3AD" w14:textId="77777777" w:rsidR="00E33FCE" w:rsidRPr="0086177A" w:rsidRDefault="00E33FCE" w:rsidP="00E33FCE">
      <w:pPr>
        <w:rPr>
          <w:rFonts w:ascii="Times New Roman" w:eastAsia="Times New Roman" w:hAnsi="Times New Roman" w:cs="Times New Roman"/>
        </w:rPr>
      </w:pPr>
      <w:r w:rsidRPr="0086177A">
        <w:rPr>
          <w:rFonts w:ascii="Times New Roman" w:eastAsia="Times New Roman" w:hAnsi="Times New Roman" w:cs="Times New Roman"/>
        </w:rPr>
        <w:t xml:space="preserve">Legend: Y, </w:t>
      </w:r>
      <w:proofErr w:type="gramStart"/>
      <w:r w:rsidRPr="0086177A">
        <w:rPr>
          <w:rFonts w:ascii="Times New Roman" w:eastAsia="Times New Roman" w:hAnsi="Times New Roman" w:cs="Times New Roman"/>
        </w:rPr>
        <w:t>Yes</w:t>
      </w:r>
      <w:proofErr w:type="gramEnd"/>
      <w:r w:rsidRPr="0086177A">
        <w:rPr>
          <w:rFonts w:ascii="Times New Roman" w:eastAsia="Times New Roman" w:hAnsi="Times New Roman" w:cs="Times New Roman"/>
        </w:rPr>
        <w:t>; N, no; N/A, not applicable</w:t>
      </w:r>
    </w:p>
    <w:p w14:paraId="47E72DEA" w14:textId="77777777" w:rsidR="0091486A" w:rsidRDefault="0091486A"/>
    <w:sectPr w:rsidR="0091486A" w:rsidSect="00E33FCE">
      <w:pgSz w:w="16838" w:h="11906" w:orient="landscape"/>
      <w:pgMar w:top="1134" w:right="1134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FCE"/>
    <w:rsid w:val="00004DDE"/>
    <w:rsid w:val="000065E7"/>
    <w:rsid w:val="00010BE4"/>
    <w:rsid w:val="00011931"/>
    <w:rsid w:val="00011985"/>
    <w:rsid w:val="000177B2"/>
    <w:rsid w:val="00022C95"/>
    <w:rsid w:val="00024663"/>
    <w:rsid w:val="00031855"/>
    <w:rsid w:val="0003365F"/>
    <w:rsid w:val="00035EB6"/>
    <w:rsid w:val="0005335A"/>
    <w:rsid w:val="00055C01"/>
    <w:rsid w:val="000640F6"/>
    <w:rsid w:val="00064562"/>
    <w:rsid w:val="00064C4C"/>
    <w:rsid w:val="000705E3"/>
    <w:rsid w:val="00084702"/>
    <w:rsid w:val="00086E84"/>
    <w:rsid w:val="0009278E"/>
    <w:rsid w:val="000B1FCE"/>
    <w:rsid w:val="000B3668"/>
    <w:rsid w:val="000B3FFF"/>
    <w:rsid w:val="000C6305"/>
    <w:rsid w:val="000D13B2"/>
    <w:rsid w:val="000D2E58"/>
    <w:rsid w:val="000E1C0B"/>
    <w:rsid w:val="000E2BD1"/>
    <w:rsid w:val="000E6D10"/>
    <w:rsid w:val="000F5592"/>
    <w:rsid w:val="000F6368"/>
    <w:rsid w:val="0010625A"/>
    <w:rsid w:val="001107F5"/>
    <w:rsid w:val="001202A7"/>
    <w:rsid w:val="001240F7"/>
    <w:rsid w:val="001244E5"/>
    <w:rsid w:val="001267D6"/>
    <w:rsid w:val="00133A75"/>
    <w:rsid w:val="001358C5"/>
    <w:rsid w:val="0013693C"/>
    <w:rsid w:val="001442B8"/>
    <w:rsid w:val="00145BAD"/>
    <w:rsid w:val="00152C91"/>
    <w:rsid w:val="001531E5"/>
    <w:rsid w:val="00160178"/>
    <w:rsid w:val="0016166D"/>
    <w:rsid w:val="001717D0"/>
    <w:rsid w:val="00174287"/>
    <w:rsid w:val="001757D6"/>
    <w:rsid w:val="00176319"/>
    <w:rsid w:val="00180164"/>
    <w:rsid w:val="00181273"/>
    <w:rsid w:val="001841CA"/>
    <w:rsid w:val="00190E44"/>
    <w:rsid w:val="00195D7C"/>
    <w:rsid w:val="00196694"/>
    <w:rsid w:val="001A5E6B"/>
    <w:rsid w:val="001A7B58"/>
    <w:rsid w:val="001B1A7F"/>
    <w:rsid w:val="001C1275"/>
    <w:rsid w:val="001C396C"/>
    <w:rsid w:val="001C4848"/>
    <w:rsid w:val="001D7B33"/>
    <w:rsid w:val="001E02B7"/>
    <w:rsid w:val="001E3F54"/>
    <w:rsid w:val="001E5393"/>
    <w:rsid w:val="001E6E40"/>
    <w:rsid w:val="001F4322"/>
    <w:rsid w:val="001F61AE"/>
    <w:rsid w:val="00211E63"/>
    <w:rsid w:val="00216F55"/>
    <w:rsid w:val="0022042B"/>
    <w:rsid w:val="00223F4B"/>
    <w:rsid w:val="00247255"/>
    <w:rsid w:val="00252705"/>
    <w:rsid w:val="00261BFC"/>
    <w:rsid w:val="00262DE3"/>
    <w:rsid w:val="002709C4"/>
    <w:rsid w:val="00277B2A"/>
    <w:rsid w:val="002806DB"/>
    <w:rsid w:val="0028084B"/>
    <w:rsid w:val="00281CC6"/>
    <w:rsid w:val="00283F20"/>
    <w:rsid w:val="00294DC9"/>
    <w:rsid w:val="0029760E"/>
    <w:rsid w:val="002A4341"/>
    <w:rsid w:val="002B0580"/>
    <w:rsid w:val="002B5618"/>
    <w:rsid w:val="002C0851"/>
    <w:rsid w:val="002C4481"/>
    <w:rsid w:val="002D4743"/>
    <w:rsid w:val="002D5FC6"/>
    <w:rsid w:val="002E3668"/>
    <w:rsid w:val="002F5A23"/>
    <w:rsid w:val="002F616E"/>
    <w:rsid w:val="003036BA"/>
    <w:rsid w:val="003116FC"/>
    <w:rsid w:val="003138BE"/>
    <w:rsid w:val="00316E8B"/>
    <w:rsid w:val="00320EA3"/>
    <w:rsid w:val="00324E65"/>
    <w:rsid w:val="00342564"/>
    <w:rsid w:val="003608C2"/>
    <w:rsid w:val="00360AC4"/>
    <w:rsid w:val="0036218B"/>
    <w:rsid w:val="00362572"/>
    <w:rsid w:val="0037183E"/>
    <w:rsid w:val="00371CB9"/>
    <w:rsid w:val="00376D33"/>
    <w:rsid w:val="003806A5"/>
    <w:rsid w:val="003915C5"/>
    <w:rsid w:val="00392BA7"/>
    <w:rsid w:val="00397A76"/>
    <w:rsid w:val="003A067D"/>
    <w:rsid w:val="003A55B4"/>
    <w:rsid w:val="003A7FD9"/>
    <w:rsid w:val="003C11B3"/>
    <w:rsid w:val="003C3BC4"/>
    <w:rsid w:val="003C5349"/>
    <w:rsid w:val="003C62E7"/>
    <w:rsid w:val="003D79A2"/>
    <w:rsid w:val="003E287D"/>
    <w:rsid w:val="003F25EF"/>
    <w:rsid w:val="003F3403"/>
    <w:rsid w:val="003F7967"/>
    <w:rsid w:val="0041262E"/>
    <w:rsid w:val="00417961"/>
    <w:rsid w:val="00422FD4"/>
    <w:rsid w:val="00436797"/>
    <w:rsid w:val="004502D4"/>
    <w:rsid w:val="0046650B"/>
    <w:rsid w:val="00466CC1"/>
    <w:rsid w:val="00466F8D"/>
    <w:rsid w:val="00475DBE"/>
    <w:rsid w:val="00477DBE"/>
    <w:rsid w:val="004813B3"/>
    <w:rsid w:val="004915CF"/>
    <w:rsid w:val="00491A7C"/>
    <w:rsid w:val="004A0A82"/>
    <w:rsid w:val="004A1EA8"/>
    <w:rsid w:val="004B0015"/>
    <w:rsid w:val="004C6DFB"/>
    <w:rsid w:val="004D2045"/>
    <w:rsid w:val="004E56DD"/>
    <w:rsid w:val="004F1AE8"/>
    <w:rsid w:val="004F1D85"/>
    <w:rsid w:val="00501289"/>
    <w:rsid w:val="005034D7"/>
    <w:rsid w:val="00507188"/>
    <w:rsid w:val="00510544"/>
    <w:rsid w:val="00517BA8"/>
    <w:rsid w:val="00541102"/>
    <w:rsid w:val="0055478F"/>
    <w:rsid w:val="00573D70"/>
    <w:rsid w:val="00584FE8"/>
    <w:rsid w:val="00586A0A"/>
    <w:rsid w:val="00595F03"/>
    <w:rsid w:val="005A3600"/>
    <w:rsid w:val="005B79A8"/>
    <w:rsid w:val="005C0942"/>
    <w:rsid w:val="005C0DB9"/>
    <w:rsid w:val="005C295F"/>
    <w:rsid w:val="005D475C"/>
    <w:rsid w:val="005D621F"/>
    <w:rsid w:val="005E1E7E"/>
    <w:rsid w:val="00603354"/>
    <w:rsid w:val="0061196B"/>
    <w:rsid w:val="00614271"/>
    <w:rsid w:val="00620171"/>
    <w:rsid w:val="00625978"/>
    <w:rsid w:val="00630D62"/>
    <w:rsid w:val="0064398C"/>
    <w:rsid w:val="00655D71"/>
    <w:rsid w:val="00656A61"/>
    <w:rsid w:val="0066224F"/>
    <w:rsid w:val="00681CB2"/>
    <w:rsid w:val="00683549"/>
    <w:rsid w:val="006932F8"/>
    <w:rsid w:val="00696191"/>
    <w:rsid w:val="006B5ACE"/>
    <w:rsid w:val="006C66A2"/>
    <w:rsid w:val="006C6A18"/>
    <w:rsid w:val="006C74F6"/>
    <w:rsid w:val="006D36A9"/>
    <w:rsid w:val="006D39BB"/>
    <w:rsid w:val="006E01AB"/>
    <w:rsid w:val="006E3414"/>
    <w:rsid w:val="006F40E8"/>
    <w:rsid w:val="0070184E"/>
    <w:rsid w:val="00702ACE"/>
    <w:rsid w:val="00702FAD"/>
    <w:rsid w:val="0072789C"/>
    <w:rsid w:val="00736291"/>
    <w:rsid w:val="00751956"/>
    <w:rsid w:val="00752D78"/>
    <w:rsid w:val="00754BE7"/>
    <w:rsid w:val="00760016"/>
    <w:rsid w:val="00761990"/>
    <w:rsid w:val="0077133B"/>
    <w:rsid w:val="007723E8"/>
    <w:rsid w:val="00775CF3"/>
    <w:rsid w:val="007862A9"/>
    <w:rsid w:val="00792B1C"/>
    <w:rsid w:val="007B0592"/>
    <w:rsid w:val="007C1B84"/>
    <w:rsid w:val="007C7666"/>
    <w:rsid w:val="007E31A0"/>
    <w:rsid w:val="007E7795"/>
    <w:rsid w:val="007E7F86"/>
    <w:rsid w:val="007F08D5"/>
    <w:rsid w:val="007F1C16"/>
    <w:rsid w:val="007F3575"/>
    <w:rsid w:val="007F7149"/>
    <w:rsid w:val="0080212B"/>
    <w:rsid w:val="0080370E"/>
    <w:rsid w:val="00813A30"/>
    <w:rsid w:val="0082048B"/>
    <w:rsid w:val="00822F8A"/>
    <w:rsid w:val="008247C9"/>
    <w:rsid w:val="0083578F"/>
    <w:rsid w:val="0084440A"/>
    <w:rsid w:val="00845CEA"/>
    <w:rsid w:val="00845E55"/>
    <w:rsid w:val="00853E8F"/>
    <w:rsid w:val="00854313"/>
    <w:rsid w:val="0086166F"/>
    <w:rsid w:val="0086177A"/>
    <w:rsid w:val="00862FC2"/>
    <w:rsid w:val="00865EE3"/>
    <w:rsid w:val="00873190"/>
    <w:rsid w:val="00875982"/>
    <w:rsid w:val="008805AE"/>
    <w:rsid w:val="00883A85"/>
    <w:rsid w:val="00887508"/>
    <w:rsid w:val="008A1E35"/>
    <w:rsid w:val="008A362A"/>
    <w:rsid w:val="008A7C41"/>
    <w:rsid w:val="008C2641"/>
    <w:rsid w:val="008C3729"/>
    <w:rsid w:val="008C545B"/>
    <w:rsid w:val="008E413F"/>
    <w:rsid w:val="008E7187"/>
    <w:rsid w:val="008F2BC7"/>
    <w:rsid w:val="008F3AC2"/>
    <w:rsid w:val="00900C95"/>
    <w:rsid w:val="00904DC8"/>
    <w:rsid w:val="0091486A"/>
    <w:rsid w:val="00916220"/>
    <w:rsid w:val="00935169"/>
    <w:rsid w:val="009358B2"/>
    <w:rsid w:val="00936266"/>
    <w:rsid w:val="0094474B"/>
    <w:rsid w:val="00953DC9"/>
    <w:rsid w:val="009540E0"/>
    <w:rsid w:val="009601E8"/>
    <w:rsid w:val="00961489"/>
    <w:rsid w:val="00962A5C"/>
    <w:rsid w:val="00963132"/>
    <w:rsid w:val="00975B16"/>
    <w:rsid w:val="009763EF"/>
    <w:rsid w:val="00976EDD"/>
    <w:rsid w:val="00992D0C"/>
    <w:rsid w:val="009943FD"/>
    <w:rsid w:val="0099621B"/>
    <w:rsid w:val="00996EC6"/>
    <w:rsid w:val="009A1052"/>
    <w:rsid w:val="009A28C2"/>
    <w:rsid w:val="009A6A8C"/>
    <w:rsid w:val="009B18B0"/>
    <w:rsid w:val="009D11AF"/>
    <w:rsid w:val="009F0931"/>
    <w:rsid w:val="009F2676"/>
    <w:rsid w:val="00A01F58"/>
    <w:rsid w:val="00A02080"/>
    <w:rsid w:val="00A02115"/>
    <w:rsid w:val="00A13CC3"/>
    <w:rsid w:val="00A3481D"/>
    <w:rsid w:val="00A37B66"/>
    <w:rsid w:val="00A406F2"/>
    <w:rsid w:val="00A450EC"/>
    <w:rsid w:val="00A635F3"/>
    <w:rsid w:val="00A64130"/>
    <w:rsid w:val="00A656A1"/>
    <w:rsid w:val="00A75AE3"/>
    <w:rsid w:val="00A771E4"/>
    <w:rsid w:val="00A85D6F"/>
    <w:rsid w:val="00A87E1D"/>
    <w:rsid w:val="00A91A46"/>
    <w:rsid w:val="00AA53D0"/>
    <w:rsid w:val="00AA778E"/>
    <w:rsid w:val="00AB0456"/>
    <w:rsid w:val="00AB3048"/>
    <w:rsid w:val="00AC1F3F"/>
    <w:rsid w:val="00AD4ECE"/>
    <w:rsid w:val="00AD59C7"/>
    <w:rsid w:val="00AF2800"/>
    <w:rsid w:val="00AF4BFD"/>
    <w:rsid w:val="00AF581B"/>
    <w:rsid w:val="00AF795A"/>
    <w:rsid w:val="00B012CA"/>
    <w:rsid w:val="00B0296B"/>
    <w:rsid w:val="00B0433F"/>
    <w:rsid w:val="00B17316"/>
    <w:rsid w:val="00B20F30"/>
    <w:rsid w:val="00B250C3"/>
    <w:rsid w:val="00B34E22"/>
    <w:rsid w:val="00B401AC"/>
    <w:rsid w:val="00B415E2"/>
    <w:rsid w:val="00B44CA4"/>
    <w:rsid w:val="00B57B90"/>
    <w:rsid w:val="00B60D24"/>
    <w:rsid w:val="00B64052"/>
    <w:rsid w:val="00B733AF"/>
    <w:rsid w:val="00B76B29"/>
    <w:rsid w:val="00B77F06"/>
    <w:rsid w:val="00B86967"/>
    <w:rsid w:val="00B87427"/>
    <w:rsid w:val="00B9051E"/>
    <w:rsid w:val="00B95A88"/>
    <w:rsid w:val="00BA570D"/>
    <w:rsid w:val="00BA589F"/>
    <w:rsid w:val="00BA790E"/>
    <w:rsid w:val="00BB7B76"/>
    <w:rsid w:val="00BC7B90"/>
    <w:rsid w:val="00BD18E0"/>
    <w:rsid w:val="00BE4137"/>
    <w:rsid w:val="00BF2837"/>
    <w:rsid w:val="00BF601D"/>
    <w:rsid w:val="00C027BE"/>
    <w:rsid w:val="00C03A30"/>
    <w:rsid w:val="00C04395"/>
    <w:rsid w:val="00C11675"/>
    <w:rsid w:val="00C24304"/>
    <w:rsid w:val="00C3320D"/>
    <w:rsid w:val="00C33471"/>
    <w:rsid w:val="00C36C42"/>
    <w:rsid w:val="00C37B68"/>
    <w:rsid w:val="00C4049D"/>
    <w:rsid w:val="00C51222"/>
    <w:rsid w:val="00C5620E"/>
    <w:rsid w:val="00C5790D"/>
    <w:rsid w:val="00C71522"/>
    <w:rsid w:val="00C75515"/>
    <w:rsid w:val="00C83EE0"/>
    <w:rsid w:val="00C85F88"/>
    <w:rsid w:val="00CA0EC1"/>
    <w:rsid w:val="00CA58B8"/>
    <w:rsid w:val="00CA76E9"/>
    <w:rsid w:val="00CB0409"/>
    <w:rsid w:val="00CB148D"/>
    <w:rsid w:val="00CB3090"/>
    <w:rsid w:val="00CC2967"/>
    <w:rsid w:val="00CD0C33"/>
    <w:rsid w:val="00CE2F52"/>
    <w:rsid w:val="00CF1CEE"/>
    <w:rsid w:val="00CF66EE"/>
    <w:rsid w:val="00CF7370"/>
    <w:rsid w:val="00D06B9C"/>
    <w:rsid w:val="00D17F5E"/>
    <w:rsid w:val="00D21857"/>
    <w:rsid w:val="00D309D5"/>
    <w:rsid w:val="00D31A2F"/>
    <w:rsid w:val="00D31F0A"/>
    <w:rsid w:val="00D35E49"/>
    <w:rsid w:val="00D36C78"/>
    <w:rsid w:val="00D374EF"/>
    <w:rsid w:val="00D37963"/>
    <w:rsid w:val="00D41AB0"/>
    <w:rsid w:val="00D52A72"/>
    <w:rsid w:val="00D533EA"/>
    <w:rsid w:val="00D55C17"/>
    <w:rsid w:val="00D63C77"/>
    <w:rsid w:val="00D731D1"/>
    <w:rsid w:val="00D80CE9"/>
    <w:rsid w:val="00D924CA"/>
    <w:rsid w:val="00DC41C0"/>
    <w:rsid w:val="00DD107D"/>
    <w:rsid w:val="00DD3DB2"/>
    <w:rsid w:val="00DF0051"/>
    <w:rsid w:val="00DF2CAC"/>
    <w:rsid w:val="00DF6D55"/>
    <w:rsid w:val="00E01A75"/>
    <w:rsid w:val="00E02225"/>
    <w:rsid w:val="00E03E63"/>
    <w:rsid w:val="00E10A6D"/>
    <w:rsid w:val="00E15584"/>
    <w:rsid w:val="00E22CFC"/>
    <w:rsid w:val="00E23455"/>
    <w:rsid w:val="00E2597C"/>
    <w:rsid w:val="00E33017"/>
    <w:rsid w:val="00E33FCE"/>
    <w:rsid w:val="00E362E0"/>
    <w:rsid w:val="00E6198E"/>
    <w:rsid w:val="00E62859"/>
    <w:rsid w:val="00E6650F"/>
    <w:rsid w:val="00E765BE"/>
    <w:rsid w:val="00E818F0"/>
    <w:rsid w:val="00E82C8B"/>
    <w:rsid w:val="00E84923"/>
    <w:rsid w:val="00EB0C81"/>
    <w:rsid w:val="00EB59FF"/>
    <w:rsid w:val="00EB6D4C"/>
    <w:rsid w:val="00EC2B19"/>
    <w:rsid w:val="00EC3163"/>
    <w:rsid w:val="00ED128E"/>
    <w:rsid w:val="00ED2D77"/>
    <w:rsid w:val="00ED5948"/>
    <w:rsid w:val="00ED7B0F"/>
    <w:rsid w:val="00EE2872"/>
    <w:rsid w:val="00EE6E51"/>
    <w:rsid w:val="00EF582B"/>
    <w:rsid w:val="00F00A87"/>
    <w:rsid w:val="00F173F2"/>
    <w:rsid w:val="00F24DBF"/>
    <w:rsid w:val="00F308EA"/>
    <w:rsid w:val="00F876A5"/>
    <w:rsid w:val="00FA5D18"/>
    <w:rsid w:val="00FC5DA9"/>
    <w:rsid w:val="00FD2774"/>
    <w:rsid w:val="00FE2DB7"/>
    <w:rsid w:val="00FE3C3C"/>
    <w:rsid w:val="00FE3CDF"/>
    <w:rsid w:val="00FE7111"/>
    <w:rsid w:val="00FF25BC"/>
    <w:rsid w:val="00FF2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2C5D2F2"/>
  <w15:chartTrackingRefBased/>
  <w15:docId w15:val="{0E0F3DEF-4678-BB45-A7D6-84BBE5B90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33FCE"/>
    <w:pPr>
      <w:spacing w:after="160" w:line="259" w:lineRule="auto"/>
    </w:pPr>
    <w:rPr>
      <w:rFonts w:ascii="Aptos" w:eastAsia="Aptos" w:hAnsi="Aptos" w:cs="Aptos"/>
      <w:kern w:val="0"/>
      <w:sz w:val="22"/>
      <w:szCs w:val="22"/>
      <w:lang w:val="en-GB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33FC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33FC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33FCE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33FCE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33FCE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33FCE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33FCE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33FCE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33FCE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33F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33F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33F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33FC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33FC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33FC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33FC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33FC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33FC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33F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E33F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33FCE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33F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33FCE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33FC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33FCE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E33FC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33F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33FC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33FCE"/>
    <w:rPr>
      <w:b/>
      <w:bCs/>
      <w:smallCaps/>
      <w:color w:val="0F4761" w:themeColor="accent1" w:themeShade="BF"/>
      <w:spacing w:val="5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rFonts w:ascii="Aptos" w:eastAsia="Aptos" w:hAnsi="Aptos" w:cs="Aptos"/>
      <w:kern w:val="0"/>
      <w:sz w:val="20"/>
      <w:szCs w:val="20"/>
      <w:lang w:val="en-GB" w:eastAsia="it-IT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2</Pages>
  <Words>262</Words>
  <Characters>1488</Characters>
  <Application>Microsoft Office Word</Application>
  <DocSecurity>0</DocSecurity>
  <Lines>114</Lines>
  <Paragraphs>7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alabrese</dc:creator>
  <cp:keywords/>
  <dc:description/>
  <cp:lastModifiedBy>Laura Calabrese</cp:lastModifiedBy>
  <cp:revision>3</cp:revision>
  <dcterms:created xsi:type="dcterms:W3CDTF">2024-07-29T18:23:00Z</dcterms:created>
  <dcterms:modified xsi:type="dcterms:W3CDTF">2024-07-31T08:29:00Z</dcterms:modified>
</cp:coreProperties>
</file>